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AFF47" w14:textId="77777777" w:rsidR="00183E50" w:rsidRDefault="00F56AA2">
      <w:pPr>
        <w:pStyle w:val="a3"/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>Supplementary</w:t>
      </w:r>
      <w:r>
        <w:t xml:space="preserve"> 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material</w:t>
      </w:r>
    </w:p>
    <w:p w14:paraId="51001E29" w14:textId="77777777" w:rsidR="00183E50" w:rsidRDefault="00F56AA2">
      <w:pPr>
        <w:pStyle w:val="a3"/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Detailed geographic information of sampling sites of </w:t>
      </w:r>
      <w:r>
        <w:rPr>
          <w:rFonts w:ascii="Times New Roman" w:hAnsi="Times New Roman" w:cs="Times New Roman"/>
          <w:i/>
          <w:sz w:val="24"/>
          <w:szCs w:val="24"/>
        </w:rPr>
        <w:t>Ulva</w:t>
      </w:r>
      <w:r>
        <w:rPr>
          <w:rFonts w:ascii="Times New Roman" w:hAnsi="Times New Roman" w:cs="Times New Roman"/>
          <w:sz w:val="24"/>
          <w:szCs w:val="24"/>
        </w:rPr>
        <w:t xml:space="preserve"> species along the coasts of Jeju Island, Korea between November 2019 and February 2021. </w:t>
      </w:r>
      <w:r>
        <w:rPr>
          <w:rFonts w:ascii="Times New Roman" w:hAnsi="Times New Roman" w:cs="Times New Roman"/>
          <w:i/>
          <w:sz w:val="24"/>
          <w:szCs w:val="24"/>
        </w:rPr>
        <w:t>Ulva</w:t>
      </w:r>
      <w:r>
        <w:rPr>
          <w:rFonts w:ascii="Times New Roman" w:hAnsi="Times New Roman" w:cs="Times New Roman"/>
          <w:sz w:val="24"/>
          <w:szCs w:val="24"/>
        </w:rPr>
        <w:t xml:space="preserve"> specimens were collected during every season and thus they were sampled from every site four times.</w:t>
      </w:r>
      <w:r w:rsidR="00056285">
        <w:rPr>
          <w:rFonts w:ascii="Times New Roman" w:hAnsi="Times New Roman" w:cs="Times New Roman"/>
          <w:sz w:val="24"/>
          <w:szCs w:val="24"/>
        </w:rPr>
        <w:t xml:space="preserve"> Sample size denotes the number of specimens sequenced for the </w:t>
      </w:r>
      <w:proofErr w:type="spellStart"/>
      <w:r w:rsidR="00056285" w:rsidRPr="00056285">
        <w:rPr>
          <w:rFonts w:ascii="Times New Roman" w:hAnsi="Times New Roman" w:cs="Times New Roman"/>
          <w:i/>
          <w:sz w:val="24"/>
          <w:szCs w:val="24"/>
        </w:rPr>
        <w:t>tuf</w:t>
      </w:r>
      <w:r w:rsidR="00056285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056285">
        <w:rPr>
          <w:rFonts w:ascii="Times New Roman" w:hAnsi="Times New Roman" w:cs="Times New Roman"/>
          <w:sz w:val="24"/>
          <w:szCs w:val="24"/>
        </w:rPr>
        <w:t xml:space="preserve"> (total </w:t>
      </w:r>
      <w:r w:rsidR="00056285" w:rsidRPr="00056285">
        <w:rPr>
          <w:rFonts w:ascii="Times New Roman" w:hAnsi="Times New Roman" w:cs="Times New Roman"/>
          <w:i/>
          <w:sz w:val="24"/>
          <w:szCs w:val="24"/>
        </w:rPr>
        <w:t>N</w:t>
      </w:r>
      <w:r w:rsidR="00056285">
        <w:rPr>
          <w:rFonts w:ascii="Times New Roman" w:hAnsi="Times New Roman" w:cs="Times New Roman"/>
          <w:sz w:val="24"/>
          <w:szCs w:val="24"/>
        </w:rPr>
        <w:t>=612).</w:t>
      </w:r>
    </w:p>
    <w:tbl>
      <w:tblPr>
        <w:tblpPr w:leftFromText="142" w:rightFromText="142" w:vertAnchor="text" w:tblpXSpec="center" w:tblpY="213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1"/>
        <w:gridCol w:w="2157"/>
        <w:gridCol w:w="1701"/>
        <w:gridCol w:w="2126"/>
        <w:gridCol w:w="1371"/>
      </w:tblGrid>
      <w:tr w:rsidR="00183E50" w14:paraId="5DD712F8" w14:textId="77777777" w:rsidTr="00F111C0">
        <w:trPr>
          <w:trHeight w:val="344"/>
        </w:trPr>
        <w:tc>
          <w:tcPr>
            <w:tcW w:w="167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1DCC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>Population ID</w:t>
            </w:r>
          </w:p>
        </w:tc>
        <w:tc>
          <w:tcPr>
            <w:tcW w:w="215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01FA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ling site 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C181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atitude 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45DC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ongitude 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D5E831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>Sample size (n)</w:t>
            </w:r>
          </w:p>
        </w:tc>
      </w:tr>
      <w:tr w:rsidR="00183E50" w14:paraId="0538EAE5" w14:textId="77777777" w:rsidTr="00F111C0">
        <w:trPr>
          <w:trHeight w:val="293"/>
        </w:trPr>
        <w:tc>
          <w:tcPr>
            <w:tcW w:w="167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F8E3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05AF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inyang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F1817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6'5.30"N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BFA1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5'22.79"E</w:t>
            </w:r>
          </w:p>
        </w:tc>
        <w:tc>
          <w:tcPr>
            <w:tcW w:w="13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F5B54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43</w:t>
            </w:r>
          </w:p>
        </w:tc>
      </w:tr>
      <w:tr w:rsidR="00183E50" w14:paraId="6E1D8F61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8155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8067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jo (Seongsan harbo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1AD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8'13.87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F1C6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5'20.90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CB2456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0</w:t>
            </w:r>
          </w:p>
        </w:tc>
      </w:tr>
      <w:tr w:rsidR="00183E50" w14:paraId="2E6F09F6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26BF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4694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Tongbad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68E9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8'10.65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94EF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5'24.51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C770E5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183E50" w14:paraId="1226E04F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DE5B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2F5B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Jongd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99C6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8'22.10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353A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4'45.15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B3BDA0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61</w:t>
            </w:r>
          </w:p>
        </w:tc>
      </w:tr>
      <w:tr w:rsidR="00183E50" w14:paraId="4FDCC680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7F3E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5413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Jongdal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(cultiv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368F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9'58.93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FB0D7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4'40.82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B3FF66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7</w:t>
            </w:r>
          </w:p>
        </w:tc>
      </w:tr>
      <w:tr w:rsidR="00183E50" w14:paraId="3A5BFE1A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80AB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0161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ad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CB47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0'42.01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33A7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3'53.60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6E6411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5</w:t>
            </w:r>
          </w:p>
        </w:tc>
      </w:tr>
      <w:tr w:rsidR="00183E50" w14:paraId="2EE298F7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FF0C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3F6A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inside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Tokki-se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9422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1'17.25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B8677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3'59.70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D227B5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7</w:t>
            </w:r>
          </w:p>
        </w:tc>
      </w:tr>
      <w:tr w:rsidR="00183E50" w14:paraId="2903C8A1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305F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96E9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outside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Tokki-se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53D4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1'18.58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B8D4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54'0.29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C27AC2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8</w:t>
            </w:r>
          </w:p>
        </w:tc>
      </w:tr>
      <w:tr w:rsidR="00183E50" w14:paraId="11015534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4A36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C806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Gimnyeo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5CF4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3'28.36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E6A1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45'29.69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AE8689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1</w:t>
            </w:r>
          </w:p>
        </w:tc>
      </w:tr>
      <w:tr w:rsidR="00183E50" w14:paraId="1AA291C8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E786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D7FA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Gimnyeong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harb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5FB2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3'18.01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12C2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44'17.19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A27F9A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6</w:t>
            </w:r>
          </w:p>
        </w:tc>
      </w:tr>
      <w:tr w:rsidR="00183E50" w14:paraId="3302B7CC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F6C0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F9E6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amdeo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DDF0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2'43.97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17C7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9'47.93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DFFA25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183E50" w14:paraId="1071F456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1D3B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30B3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inside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amdeo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0FAC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2'53.75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1123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9'20.21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98578A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1</w:t>
            </w:r>
          </w:p>
        </w:tc>
      </w:tr>
      <w:tr w:rsidR="00183E50" w14:paraId="30773FDE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7491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C5DA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outside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amdeo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2EA8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2'54.79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B07D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9'22.53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4B9A18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8</w:t>
            </w:r>
          </w:p>
        </w:tc>
      </w:tr>
      <w:tr w:rsidR="00183E50" w14:paraId="028FCDF8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9F07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B677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Bangsat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C1BD7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2'58.91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4CD0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8'51.04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769D7F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9</w:t>
            </w:r>
          </w:p>
        </w:tc>
      </w:tr>
      <w:tr w:rsidR="00183E50" w14:paraId="4CFD9463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D5A6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18A1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Joche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C7EE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32'19.38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E6F1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8'4.48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F989E4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</w:tr>
      <w:tr w:rsidR="00183E50" w14:paraId="41A6153E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27E9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F64E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h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E1FD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9'52.30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98BD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27'7.23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855E10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</w:tr>
      <w:tr w:rsidR="00183E50" w14:paraId="66FEB7E2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9CD9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1843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Aewol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harb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AABD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8'2.89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034B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9'13.77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573653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183E50" w14:paraId="0B0DE4C2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14F4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AA85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outside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allim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harb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8D3C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5'22.33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0EEF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5'46.20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FCBDDE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183E50" w14:paraId="785A951B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D8C2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70F1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inside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allim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harb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B759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5'22.01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A380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5'45.95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8455F0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4</w:t>
            </w:r>
          </w:p>
        </w:tc>
      </w:tr>
      <w:tr w:rsidR="00183E50" w14:paraId="03BACCE9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734A7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BD0A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yeopj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02BF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3'43.36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2D33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4'24.36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D9E79F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</w:tr>
      <w:tr w:rsidR="00183E50" w14:paraId="0FB8FC8C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3ACA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2A037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Geumneu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91DE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3'23.61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CB1B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4'6.44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6DA4C9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</w:tr>
      <w:tr w:rsidR="00183E50" w14:paraId="6E86E9B8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D497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86CC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incnang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2665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0'37.41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BD83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0'29.09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3F3797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5</w:t>
            </w:r>
          </w:p>
        </w:tc>
      </w:tr>
      <w:tr w:rsidR="00183E50" w14:paraId="11C7A51D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139D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4F30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inside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incnang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B378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0'46.60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EA29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0'46.02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D8065A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</w:tr>
      <w:tr w:rsidR="00183E50" w14:paraId="1CB72086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5F1E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EC0E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utside Sincha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B336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0'47.24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026B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0'41.69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2FA706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183E50" w14:paraId="29FA50A1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766E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2BA6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inchan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5D42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20'35.00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830E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0'18.05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FFA221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183E50" w14:paraId="4C2FAF2C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3F18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594F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Moseulpo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harb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1C306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13'9.00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3732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4'59.50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FB48A6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183E50" w14:paraId="1346ED1E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005B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862C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was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2143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14'23.27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EEE3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19'58.08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8161C4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</w:tr>
      <w:tr w:rsidR="00183E50" w14:paraId="58DFB473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342E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AA22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epyeo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BDD9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14'13.56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14D9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21'42.02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859676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183E50" w14:paraId="43C9B360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A932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CA7F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eogwipo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harb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4BCA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14'21.34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5E0D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3'31.84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CDF0B8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183E50" w14:paraId="6F201547" w14:textId="77777777" w:rsidTr="00F111C0">
        <w:trPr>
          <w:trHeight w:val="29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33D6C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8200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Wim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113B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16'8.94"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F352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9'20.34"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FC68D1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</w:tr>
      <w:tr w:rsidR="00183E50" w14:paraId="4099EA85" w14:textId="77777777" w:rsidTr="00F111C0">
        <w:trPr>
          <w:trHeight w:val="49"/>
        </w:trPr>
        <w:tc>
          <w:tcPr>
            <w:tcW w:w="167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D482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576F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yose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13B5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3°18'34.58"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F5EF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49'52.98"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CBE194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2</w:t>
            </w:r>
          </w:p>
        </w:tc>
      </w:tr>
    </w:tbl>
    <w:p w14:paraId="6BC6BE9D" w14:textId="77777777" w:rsidR="00183E50" w:rsidRDefault="00F56AA2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8B861F" w14:textId="77777777" w:rsidR="00183E50" w:rsidRDefault="00F56AA2">
      <w:pPr>
        <w:spacing w:after="0" w:line="240" w:lineRule="auto"/>
        <w:ind w:left="960" w:hangingChars="400" w:hanging="9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tailed geographic information of sampling sites of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Ulv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pecies along the southern coastal area (the South Sea) of Korea in January 2021 - October 2021.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Ulv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pecimens were collected during every season and thus they were sampled from every site four times.</w:t>
      </w:r>
      <w:r w:rsidR="0005628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056285">
        <w:rPr>
          <w:rFonts w:ascii="Times New Roman" w:hAnsi="Times New Roman" w:cs="Times New Roman"/>
          <w:sz w:val="24"/>
          <w:szCs w:val="24"/>
        </w:rPr>
        <w:t xml:space="preserve">Sample size denotes the number of specimens sequenced for the </w:t>
      </w:r>
      <w:proofErr w:type="spellStart"/>
      <w:r w:rsidR="00056285" w:rsidRPr="00056285">
        <w:rPr>
          <w:rFonts w:ascii="Times New Roman" w:hAnsi="Times New Roman" w:cs="Times New Roman"/>
          <w:i/>
          <w:sz w:val="24"/>
          <w:szCs w:val="24"/>
        </w:rPr>
        <w:t>tuf</w:t>
      </w:r>
      <w:r w:rsidR="00056285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056285">
        <w:rPr>
          <w:rFonts w:ascii="Times New Roman" w:hAnsi="Times New Roman" w:cs="Times New Roman"/>
          <w:sz w:val="24"/>
          <w:szCs w:val="24"/>
        </w:rPr>
        <w:t xml:space="preserve"> (total </w:t>
      </w:r>
      <w:r w:rsidR="00056285" w:rsidRPr="00056285">
        <w:rPr>
          <w:rFonts w:ascii="Times New Roman" w:hAnsi="Times New Roman" w:cs="Times New Roman"/>
          <w:i/>
          <w:sz w:val="24"/>
          <w:szCs w:val="24"/>
        </w:rPr>
        <w:t>N</w:t>
      </w:r>
      <w:r w:rsidR="00056285">
        <w:rPr>
          <w:rFonts w:ascii="Times New Roman" w:hAnsi="Times New Roman" w:cs="Times New Roman"/>
          <w:sz w:val="24"/>
          <w:szCs w:val="24"/>
        </w:rPr>
        <w:t>=354).</w:t>
      </w:r>
    </w:p>
    <w:p w14:paraId="7DA51B1D" w14:textId="77777777" w:rsidR="00183E50" w:rsidRPr="00056285" w:rsidRDefault="00183E50">
      <w:pPr>
        <w:spacing w:after="0" w:line="240" w:lineRule="auto"/>
        <w:ind w:left="960" w:hangingChars="400" w:hanging="96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2448"/>
        <w:gridCol w:w="1806"/>
        <w:gridCol w:w="1774"/>
        <w:gridCol w:w="1303"/>
      </w:tblGrid>
      <w:tr w:rsidR="00183E50" w14:paraId="75E91973" w14:textId="77777777" w:rsidTr="00056285">
        <w:trPr>
          <w:trHeight w:val="397"/>
        </w:trPr>
        <w:tc>
          <w:tcPr>
            <w:tcW w:w="169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E2F2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>Population ID</w:t>
            </w:r>
          </w:p>
        </w:tc>
        <w:tc>
          <w:tcPr>
            <w:tcW w:w="244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3E2A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ling site 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BFC30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atitude </w:t>
            </w:r>
          </w:p>
        </w:tc>
        <w:tc>
          <w:tcPr>
            <w:tcW w:w="177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6822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ongitude </w:t>
            </w:r>
          </w:p>
        </w:tc>
        <w:tc>
          <w:tcPr>
            <w:tcW w:w="130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4CBB4EF" w14:textId="77777777" w:rsidR="00183E50" w:rsidRDefault="00F56AA2" w:rsidP="00056285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>Sample size (</w:t>
            </w:r>
            <w:r w:rsidR="00056285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183E50" w14:paraId="6ABF5BD3" w14:textId="77777777" w:rsidTr="00056285">
        <w:trPr>
          <w:trHeight w:val="338"/>
        </w:trPr>
        <w:tc>
          <w:tcPr>
            <w:tcW w:w="16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24EC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4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622C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ldo 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031DD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23'33.58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5A667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8'33.82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8DA353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5</w:t>
            </w:r>
          </w:p>
        </w:tc>
      </w:tr>
      <w:tr w:rsidR="00183E50" w14:paraId="2516B471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2A217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1308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ldo 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FCBFD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23'29.46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1890A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38'31.70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7E3468F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4</w:t>
            </w:r>
          </w:p>
        </w:tc>
      </w:tr>
      <w:tr w:rsidR="00183E50" w14:paraId="0487B666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51A6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1F87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Bulmok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4F4F8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23'46.15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6B9D8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42'15.03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1444E97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9</w:t>
            </w:r>
          </w:p>
        </w:tc>
      </w:tr>
      <w:tr w:rsidR="00183E50" w14:paraId="79AD9369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D1BB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DA303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eya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367E7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21'54.30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60381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6°43'51.04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32125A3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183E50" w14:paraId="533AB76D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D2D81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75D9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Yegye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E5EBF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48'58.54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586A6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7°49'41.62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0EB702A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3</w:t>
            </w:r>
          </w:p>
        </w:tc>
      </w:tr>
      <w:tr w:rsidR="00183E50" w14:paraId="5799EA85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BA4F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485C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Yegye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DDCCC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48'59.66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C30FD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7°49'40.75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1201A33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1</w:t>
            </w:r>
          </w:p>
        </w:tc>
      </w:tr>
      <w:tr w:rsidR="00183E50" w14:paraId="15AB5561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6E1E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5693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Yegye</w:t>
            </w:r>
            <w:proofErr w:type="spellEnd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1ED9F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49'18.40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5BEA9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7°49'18.14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202154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183E50" w14:paraId="0CC45495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7371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A3B4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Chamyeon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2357D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54'49.64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AFCE9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7°51'0.35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656444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7</w:t>
            </w:r>
          </w:p>
        </w:tc>
      </w:tr>
      <w:tr w:rsidR="00183E50" w14:paraId="68405F46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D7D5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F638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ulcheon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B0159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56'45.61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F871A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7°53'37.63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4EECD21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7</w:t>
            </w:r>
          </w:p>
        </w:tc>
      </w:tr>
      <w:tr w:rsidR="00183E50" w14:paraId="7BC6F778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3FD0A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F1EBB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Gyeonyu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ACB51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53'9.48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6C509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8°28'10.45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4819F3F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8</w:t>
            </w:r>
          </w:p>
        </w:tc>
      </w:tr>
      <w:tr w:rsidR="00183E50" w14:paraId="129D48C7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0B0A8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5CC75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okho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A3E1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52'52.72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8E6DA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8°28'33.26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5CCF344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28</w:t>
            </w:r>
          </w:p>
        </w:tc>
      </w:tr>
      <w:tr w:rsidR="00183E50" w14:paraId="302C1CC0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DC24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3CCC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egeum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4C397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58'15.60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06002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8°41'58.23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9FF2A3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32</w:t>
            </w:r>
          </w:p>
        </w:tc>
      </w:tr>
      <w:tr w:rsidR="00183E50" w14:paraId="0F9432A6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7BACF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64E7E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agok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E39EC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53'59.00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10035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8°34'21.36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B91B331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3</w:t>
            </w:r>
          </w:p>
        </w:tc>
      </w:tr>
      <w:tr w:rsidR="00183E50" w14:paraId="4609C3E8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7C799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1026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itdo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56695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37'50.46"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D3B12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7°38'9.47"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6AFEC52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3</w:t>
            </w:r>
          </w:p>
        </w:tc>
      </w:tr>
      <w:tr w:rsidR="00183E50" w14:paraId="22704606" w14:textId="77777777" w:rsidTr="00056285">
        <w:trPr>
          <w:trHeight w:val="338"/>
        </w:trPr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D6502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8F3BD" w14:textId="77777777" w:rsidR="00183E50" w:rsidRDefault="00F56AA2">
            <w:pPr>
              <w:wordWrap/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Baekya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B76CD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°37'11.95"N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9417C" w14:textId="77777777" w:rsidR="00183E50" w:rsidRDefault="00F56AA2">
            <w:pPr>
              <w:spacing w:after="0" w:line="276" w:lineRule="auto"/>
              <w:ind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7°38'28.71"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A1EF91" w14:textId="77777777" w:rsidR="00183E50" w:rsidRDefault="00F56AA2" w:rsidP="00056285">
            <w:pPr>
              <w:spacing w:after="0" w:line="276" w:lineRule="auto"/>
              <w:ind w:firstLine="200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</w:tr>
    </w:tbl>
    <w:p w14:paraId="483B1E6F" w14:textId="77777777" w:rsidR="00183E50" w:rsidRDefault="00183E50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1F0B6264" w14:textId="77777777" w:rsidR="00183E50" w:rsidRDefault="00F56AA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CA568B" w14:textId="77777777" w:rsidR="00183E50" w:rsidRDefault="00F56AA2">
      <w:pPr>
        <w:spacing w:after="0" w:line="240" w:lineRule="auto"/>
        <w:ind w:left="960" w:hangingChars="400" w:hanging="9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>
        <w:rPr>
          <w:rFonts w:ascii="Times New Roman" w:hAnsi="Times New Roman" w:cs="Times New Roman"/>
          <w:bCs/>
          <w:sz w:val="24"/>
          <w:szCs w:val="24"/>
        </w:rPr>
        <w:t>Detailed information on species name, GenBank accession number and relevant references for the 5</w:t>
      </w:r>
      <w:r>
        <w:rPr>
          <w:rFonts w:ascii="Times New Roman" w:hAnsi="Times New Roman" w:cs="Times New Roman" w:hint="eastAsia"/>
          <w:bCs/>
          <w:sz w:val="24"/>
          <w:szCs w:val="24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tuf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NA sequences used for the molecular phylogenetic analyses for </w:t>
      </w:r>
      <w:r>
        <w:rPr>
          <w:rFonts w:ascii="Times New Roman" w:hAnsi="Times New Roman" w:cs="Times New Roman"/>
          <w:bCs/>
          <w:i/>
          <w:sz w:val="24"/>
          <w:szCs w:val="24"/>
        </w:rPr>
        <w:t>Ulva</w:t>
      </w:r>
      <w:r>
        <w:rPr>
          <w:rFonts w:ascii="Times New Roman" w:hAnsi="Times New Roman" w:cs="Times New Roman"/>
          <w:bCs/>
          <w:sz w:val="24"/>
          <w:szCs w:val="24"/>
        </w:rPr>
        <w:t xml:space="preserve"> species identification (Fig. 3, 4).</w:t>
      </w:r>
    </w:p>
    <w:p w14:paraId="7766DF85" w14:textId="77777777" w:rsidR="00183E50" w:rsidRDefault="00183E5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5"/>
        <w:gridCol w:w="1227"/>
        <w:gridCol w:w="1984"/>
        <w:gridCol w:w="1353"/>
        <w:gridCol w:w="1178"/>
        <w:gridCol w:w="1726"/>
      </w:tblGrid>
      <w:tr w:rsidR="00183E50" w14:paraId="04D67BED" w14:textId="77777777">
        <w:trPr>
          <w:trHeight w:val="227"/>
        </w:trPr>
        <w:tc>
          <w:tcPr>
            <w:tcW w:w="13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9E70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pecies</w:t>
            </w:r>
          </w:p>
        </w:tc>
        <w:tc>
          <w:tcPr>
            <w:tcW w:w="12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0DF2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ccession no.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E567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868D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pecies</w:t>
            </w:r>
          </w:p>
        </w:tc>
        <w:tc>
          <w:tcPr>
            <w:tcW w:w="11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B479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7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54D6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183E50" w14:paraId="40F5FB5E" w14:textId="77777777">
        <w:trPr>
          <w:trHeight w:val="328"/>
        </w:trPr>
        <w:tc>
          <w:tcPr>
            <w:tcW w:w="1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CE5F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hnoi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F681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CE2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 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712D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mpress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AF6C3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29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47D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</w:tr>
      <w:tr w:rsidR="00183E50" w14:paraId="4E3AFA31" w14:textId="77777777">
        <w:trPr>
          <w:trHeight w:val="21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90D28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805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B388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4EE48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2C6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9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33D7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5673EB23" w14:textId="77777777">
        <w:trPr>
          <w:trHeight w:val="21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D0776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15A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F9510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66825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62B6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2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181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170EDF1E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088F1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4D4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B04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A2CDA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76790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29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CB3E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</w:t>
            </w:r>
          </w:p>
        </w:tc>
      </w:tr>
      <w:tr w:rsidR="00183E50" w14:paraId="419B7CA7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243D6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13C9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2A26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3BDC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w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3A00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31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F23C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</w:t>
            </w:r>
          </w:p>
        </w:tc>
      </w:tr>
      <w:tr w:rsidR="00183E50" w14:paraId="07486FA0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9EED5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1C24E3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C00B8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8206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 intestinal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C75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32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5B53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</w:t>
            </w:r>
          </w:p>
        </w:tc>
      </w:tr>
      <w:tr w:rsidR="00183E50" w14:paraId="7872A9E9" w14:textId="77777777">
        <w:trPr>
          <w:trHeight w:val="334"/>
        </w:trPr>
        <w:tc>
          <w:tcPr>
            <w:tcW w:w="1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EF2E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ctuc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DD4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05C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</w:t>
            </w:r>
            <w:proofErr w:type="gram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 2013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144F7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F9A1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AY45439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8110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'Kelly et al. (2004)</w:t>
            </w:r>
          </w:p>
        </w:tc>
      </w:tr>
      <w:tr w:rsidR="00183E50" w14:paraId="28B14FDE" w14:textId="77777777">
        <w:trPr>
          <w:trHeight w:val="372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D4475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81D3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3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673B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31DE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asakii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3DF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AB56107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95A7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atsumoto </w:t>
            </w:r>
            <w:proofErr w:type="gram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 al.( 2011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83E50" w14:paraId="7D8273CF" w14:textId="77777777">
        <w:trPr>
          <w:trHeight w:val="328"/>
        </w:trPr>
        <w:tc>
          <w:tcPr>
            <w:tcW w:w="1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1C50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acinulat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14F8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4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A72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AF962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F97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8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4F4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34285F6D" w14:textId="77777777">
        <w:trPr>
          <w:trHeight w:val="21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1CE81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D98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E600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898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lf et al. (2012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AE12F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7E6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DCF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7DDEBA96" w14:textId="77777777">
        <w:trPr>
          <w:trHeight w:val="33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1B510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BDFD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3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6D0F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 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C2EE3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F7E0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38C6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13181879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904E6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DE7D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4C9DF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5FE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 australis (=U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rtus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1BD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4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116E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3B998ED7" w14:textId="77777777">
        <w:trPr>
          <w:trHeight w:val="220"/>
        </w:trPr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FA62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 gigante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64252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2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B0BF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19AF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40F3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8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67A3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0FFD0A97" w14:textId="77777777">
        <w:trPr>
          <w:trHeight w:val="214"/>
        </w:trPr>
        <w:tc>
          <w:tcPr>
            <w:tcW w:w="1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9918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 californic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474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76692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E6B4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3E04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7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E2E4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70E2468F" w14:textId="77777777">
        <w:trPr>
          <w:trHeight w:val="21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BFA73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057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76A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8E48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4C46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4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1DC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41677241" w14:textId="77777777">
        <w:trPr>
          <w:trHeight w:val="328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9C6CC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5AD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60F6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8A82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5786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JN02926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6F4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</w:t>
            </w:r>
          </w:p>
        </w:tc>
      </w:tr>
      <w:tr w:rsidR="00183E50" w14:paraId="27D54BD5" w14:textId="77777777">
        <w:trPr>
          <w:trHeight w:val="21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6F191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2C3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KM255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A422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(2014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77E1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D02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37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153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</w:tr>
      <w:tr w:rsidR="00183E50" w14:paraId="148F6FC4" w14:textId="77777777">
        <w:trPr>
          <w:trHeight w:val="33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AE439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2413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2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D958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4A1D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0DD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KF19552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63C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wton et al. (2013)</w:t>
            </w:r>
          </w:p>
        </w:tc>
      </w:tr>
      <w:tr w:rsidR="00183E50" w14:paraId="5134CA31" w14:textId="77777777">
        <w:trPr>
          <w:trHeight w:val="328"/>
        </w:trPr>
        <w:tc>
          <w:tcPr>
            <w:tcW w:w="1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F5FD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 tor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5FF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4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9504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B82F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B4F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60019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47C63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lf et al. (2012)</w:t>
            </w:r>
          </w:p>
        </w:tc>
      </w:tr>
      <w:tr w:rsidR="00183E50" w14:paraId="13DC47F6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D9DAD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FAE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F9F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738F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 stenophyll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18F0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43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9194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</w:tr>
      <w:tr w:rsidR="00183E50" w14:paraId="1061DC9C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1698F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B477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1D37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A1BE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lifer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E2692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EF59533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A6FD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nkel et al. (2012)</w:t>
            </w:r>
          </w:p>
        </w:tc>
      </w:tr>
      <w:tr w:rsidR="00183E50" w14:paraId="3BDDE174" w14:textId="77777777">
        <w:trPr>
          <w:trHeight w:val="220"/>
        </w:trPr>
        <w:tc>
          <w:tcPr>
            <w:tcW w:w="1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8FB0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cer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0C46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982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49E8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z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382A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36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73A8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</w:tr>
      <w:tr w:rsidR="00183E50" w14:paraId="041C8375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EFBC1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ED8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731F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A1146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A04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Q61029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34360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183E50" w14:paraId="0F60804F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BE137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E04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1A2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0F91A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01429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N02930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64AD7D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rkendal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t al. (2013) </w:t>
            </w:r>
          </w:p>
        </w:tc>
      </w:tr>
      <w:tr w:rsidR="00183E50" w14:paraId="5A337D37" w14:textId="77777777">
        <w:trPr>
          <w:trHeight w:val="214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71FC2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0CC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8E3B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4D0F4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lv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E2A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9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FB7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23B2ABA1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79787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C2C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910A1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FBD24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37E0F2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4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BDA012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3C461F8A" w14:textId="77777777">
        <w:trPr>
          <w:trHeight w:val="328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F1835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5F20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3F78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E5A75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liading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E97C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08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6FFF5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041A07F8" w14:textId="77777777">
        <w:trPr>
          <w:trHeight w:val="22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4BA30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D7A11A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18</w:t>
            </w:r>
            <w:r>
              <w:rPr>
                <w:rFonts w:ascii="맑은 고딕" w:eastAsia="맑은 고딕" w:hAnsi="맑은 고딕" w:cs="Times New Roman" w:hint="eastAsia"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4C17DF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C8D0B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C054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K99213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E2E7B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et al. (2019)</w:t>
            </w:r>
          </w:p>
        </w:tc>
      </w:tr>
      <w:tr w:rsidR="00183E50" w14:paraId="66F55C13" w14:textId="77777777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05C0E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va lobat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87050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3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895DD7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1E476" w14:textId="77777777" w:rsidR="00183E50" w:rsidRDefault="00183E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65729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HQ61024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AA6FF" w14:textId="77777777" w:rsidR="00183E50" w:rsidRDefault="00F56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unders and Kucera (2010)</w:t>
            </w:r>
          </w:p>
        </w:tc>
      </w:tr>
    </w:tbl>
    <w:p w14:paraId="6DDA4421" w14:textId="77777777" w:rsidR="00183E50" w:rsidRDefault="00F56AA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749029" w14:textId="77777777" w:rsidR="00183E50" w:rsidRDefault="00F56AA2">
      <w:pPr>
        <w:pStyle w:val="a3"/>
        <w:spacing w:after="288"/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sz w:val="24"/>
          <w:szCs w:val="24"/>
        </w:rPr>
        <w:t xml:space="preserve"> Results of partition by ABGD analyses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uf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kers. P, Prior intraspecific divergence (P); IP, Initial partition; RP, Recursive partition; Ng, Number of groups of the full data set (Ng).</w:t>
      </w:r>
    </w:p>
    <w:tbl>
      <w:tblPr>
        <w:tblpPr w:leftFromText="142" w:rightFromText="142" w:vertAnchor="page" w:tblpXSpec="center" w:tblpY="3431"/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2"/>
        <w:gridCol w:w="542"/>
        <w:gridCol w:w="547"/>
        <w:gridCol w:w="542"/>
        <w:gridCol w:w="547"/>
        <w:gridCol w:w="542"/>
        <w:gridCol w:w="548"/>
        <w:gridCol w:w="543"/>
        <w:gridCol w:w="547"/>
        <w:gridCol w:w="542"/>
        <w:gridCol w:w="547"/>
        <w:gridCol w:w="542"/>
        <w:gridCol w:w="547"/>
      </w:tblGrid>
      <w:tr w:rsidR="00183E50" w14:paraId="04A2AD6C" w14:textId="77777777">
        <w:trPr>
          <w:trHeight w:val="416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B5D9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opulation</w:t>
            </w:r>
          </w:p>
        </w:tc>
        <w:tc>
          <w:tcPr>
            <w:tcW w:w="3268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17A5E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Jeju Island</w:t>
            </w:r>
          </w:p>
        </w:tc>
        <w:tc>
          <w:tcPr>
            <w:tcW w:w="3268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10D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southern coasts</w:t>
            </w:r>
          </w:p>
        </w:tc>
      </w:tr>
      <w:tr w:rsidR="00183E50" w14:paraId="39A7C5C0" w14:textId="77777777">
        <w:trPr>
          <w:trHeight w:val="416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3CD6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Locus</w:t>
            </w:r>
          </w:p>
        </w:tc>
        <w:tc>
          <w:tcPr>
            <w:tcW w:w="3268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B684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tuf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</w:p>
        </w:tc>
        <w:tc>
          <w:tcPr>
            <w:tcW w:w="3268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BEB1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tuf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</w:p>
        </w:tc>
      </w:tr>
      <w:tr w:rsidR="00183E50" w14:paraId="431DA67B" w14:textId="77777777">
        <w:trPr>
          <w:trHeight w:val="416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A272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relative gap width (X)</w:t>
            </w:r>
          </w:p>
        </w:tc>
        <w:tc>
          <w:tcPr>
            <w:tcW w:w="108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CB2D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X=1.0</w:t>
            </w:r>
          </w:p>
        </w:tc>
        <w:tc>
          <w:tcPr>
            <w:tcW w:w="108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5103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X=1.5</w:t>
            </w:r>
          </w:p>
        </w:tc>
        <w:tc>
          <w:tcPr>
            <w:tcW w:w="109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BAD01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X=2.0</w:t>
            </w:r>
          </w:p>
        </w:tc>
        <w:tc>
          <w:tcPr>
            <w:tcW w:w="109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8BA7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X=1.0</w:t>
            </w:r>
          </w:p>
        </w:tc>
        <w:tc>
          <w:tcPr>
            <w:tcW w:w="108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6E69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X=1.5</w:t>
            </w:r>
          </w:p>
        </w:tc>
        <w:tc>
          <w:tcPr>
            <w:tcW w:w="108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8E38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X=2.0</w:t>
            </w:r>
          </w:p>
        </w:tc>
      </w:tr>
      <w:tr w:rsidR="00183E50" w14:paraId="1F855005" w14:textId="77777777">
        <w:trPr>
          <w:trHeight w:val="617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8A0D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rior intraspecific divergence (P)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0128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P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2BEF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RP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6183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P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B350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RP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DC82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P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430A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RP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B17C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P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C5EC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RP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D9DB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P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834A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RP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87C81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P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D1D2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RP</w:t>
            </w:r>
          </w:p>
        </w:tc>
      </w:tr>
      <w:tr w:rsidR="00183E50" w14:paraId="3848BCAA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B8F4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010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4913A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4304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C848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446F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3667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EE34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22B41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23E3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AC45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BF69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F80F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2EDC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183E50" w14:paraId="39CCCCA6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AA9A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AB0E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23E5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EDCC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7E50E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B171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282E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3FFBB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6646D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78BF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1E2B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2773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47C2E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</w:tr>
      <w:tr w:rsidR="00183E50" w14:paraId="66A87A50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3D14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028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0438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B1E0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C009B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0232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0AD9D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126D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BF8E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84D8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2C97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7FED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8A72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107E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</w:tr>
      <w:tr w:rsidR="00183E50" w14:paraId="4375904E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929A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046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FB64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1582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FA22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C0DFB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113EE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6385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C929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05FD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931F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EA49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C7F0E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32C4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183E50" w14:paraId="1DCCC974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DE03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077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0978B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2945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206E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FAD6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C080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CFCFD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246D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439D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AB1A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D823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98D9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A8FD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83E50" w14:paraId="0A871C45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9304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129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DABB1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0A35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6BB7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17D1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7FD0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28EB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A03E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3C32E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3908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C7C9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35AE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35F9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83E50" w14:paraId="5543D291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43291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215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4EB0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912E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6297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0968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AFDDA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95B0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501CA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286B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6D645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7135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D0D2D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F4FC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83E50" w14:paraId="36E97AE8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1DFA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359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D5DA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FEAE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2673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EB30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5D0C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8457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D4C1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C8C6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3564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1121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F0C31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36A7F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83E50" w14:paraId="5178FA8C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CD7EB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0599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430B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D5D8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9F2B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114D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89AE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C396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242F1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EBEF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0D20A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687F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B3A17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06E00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83E50" w14:paraId="5DDFA7BC" w14:textId="77777777">
        <w:trPr>
          <w:trHeight w:val="340"/>
        </w:trPr>
        <w:tc>
          <w:tcPr>
            <w:tcW w:w="12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0B323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1000 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51D3B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F4044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156C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A133E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0DEED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52D26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1D8CD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7340C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488B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D1AC9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97042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44248" w14:textId="77777777" w:rsidR="00183E50" w:rsidRDefault="00F56AA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</w:tbl>
    <w:p w14:paraId="6832C07E" w14:textId="77777777" w:rsidR="00183E50" w:rsidRDefault="00F56AA2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7E0FA2DF" w14:textId="77777777" w:rsidR="00183E50" w:rsidRDefault="00F56AA2">
      <w:pPr>
        <w:pStyle w:val="a3"/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>
        <w:rPr>
          <w:rFonts w:ascii="Times New Roman" w:hAnsi="Times New Roman" w:cs="Times New Roman"/>
          <w:sz w:val="24"/>
          <w:szCs w:val="24"/>
        </w:rPr>
        <w:t xml:space="preserve"> Seasonal variation in </w:t>
      </w:r>
      <w:r>
        <w:rPr>
          <w:rFonts w:ascii="Times New Roman" w:hAnsi="Times New Roman" w:cs="Times New Roman"/>
          <w:i/>
          <w:sz w:val="24"/>
          <w:szCs w:val="24"/>
        </w:rPr>
        <w:t>Ulva</w:t>
      </w:r>
      <w:r>
        <w:rPr>
          <w:rFonts w:ascii="Times New Roman" w:hAnsi="Times New Roman" w:cs="Times New Roman"/>
          <w:sz w:val="24"/>
          <w:szCs w:val="24"/>
        </w:rPr>
        <w:t xml:space="preserve"> community structure of Jeju Island.</w:t>
      </w:r>
    </w:p>
    <w:tbl>
      <w:tblPr>
        <w:tblpPr w:leftFromText="142" w:rightFromText="142" w:vertAnchor="page" w:tblpY="250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518"/>
        <w:gridCol w:w="1518"/>
        <w:gridCol w:w="1518"/>
        <w:gridCol w:w="1519"/>
      </w:tblGrid>
      <w:tr w:rsidR="00183E50" w14:paraId="6011AA40" w14:textId="77777777">
        <w:trPr>
          <w:trHeight w:val="433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843F1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3430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9.11</w:t>
            </w:r>
          </w:p>
        </w:tc>
        <w:tc>
          <w:tcPr>
            <w:tcW w:w="15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E37A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0.05</w:t>
            </w:r>
          </w:p>
        </w:tc>
        <w:tc>
          <w:tcPr>
            <w:tcW w:w="15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A0E0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0.07</w:t>
            </w:r>
          </w:p>
        </w:tc>
        <w:tc>
          <w:tcPr>
            <w:tcW w:w="15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844BD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1.02</w:t>
            </w:r>
          </w:p>
        </w:tc>
      </w:tr>
      <w:tr w:rsidR="00183E50" w14:paraId="1FCA84EC" w14:textId="77777777">
        <w:trPr>
          <w:trHeight w:val="433"/>
        </w:trPr>
        <w:tc>
          <w:tcPr>
            <w:tcW w:w="269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D3DCE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U. australis</w:t>
            </w:r>
          </w:p>
        </w:tc>
        <w:tc>
          <w:tcPr>
            <w:tcW w:w="151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F8D88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51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97CB4C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2</w:t>
            </w:r>
          </w:p>
        </w:tc>
        <w:tc>
          <w:tcPr>
            <w:tcW w:w="151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F000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3</w:t>
            </w:r>
          </w:p>
        </w:tc>
        <w:tc>
          <w:tcPr>
            <w:tcW w:w="15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1933E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1</w:t>
            </w:r>
          </w:p>
        </w:tc>
      </w:tr>
      <w:tr w:rsidR="00183E50" w14:paraId="022EA70C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A0B9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ohnoi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7B0F4D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06AAF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DA26E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2CC27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9</w:t>
            </w:r>
          </w:p>
        </w:tc>
      </w:tr>
      <w:tr w:rsidR="00183E50" w14:paraId="7B2EA45F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B37A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lactuc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2AF4D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ABFF35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6A4CC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F39F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3E50" w14:paraId="50E878A2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4B7D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U. californic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D792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4E13B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7ADE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7168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</w:tr>
      <w:tr w:rsidR="00183E50" w14:paraId="58EF2341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8CA3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inula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22D1B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4074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77A02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066A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183E50" w14:paraId="6DAD1722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67DA" w14:textId="5C9E1AC6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ragoënsi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bookmarkEnd w:id="0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096F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CF1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E1E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E6288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183E50" w14:paraId="5D99FE21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629F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1" w:name="OLE_LINK3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rasakii</w:t>
            </w:r>
            <w:bookmarkEnd w:id="1"/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3D9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4F81F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39097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F671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3E50" w14:paraId="6B2210B0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10D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2" w:name="OLE_LINK4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ompressa</w:t>
            </w:r>
            <w:bookmarkEnd w:id="2"/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655E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53AFD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8D01F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A2DF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183E50" w14:paraId="4481F1ED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1B5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linz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8AC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BCF6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609DD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3932C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</w:tr>
      <w:tr w:rsidR="00183E50" w14:paraId="473F9E68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ADD2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rolifer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2E2A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6E176D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85ACF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9E0BD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3E50" w14:paraId="18558F8E" w14:textId="77777777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CDD4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lva 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B1393D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DDA9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6947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A5E05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</w:tbl>
    <w:p w14:paraId="2570F4BB" w14:textId="77777777" w:rsidR="00183E50" w:rsidRDefault="00183E50">
      <w:pPr>
        <w:pStyle w:val="a3"/>
        <w:ind w:left="960" w:hangingChars="400" w:hanging="960"/>
        <w:rPr>
          <w:rFonts w:ascii="Times New Roman" w:hAnsi="Times New Roman" w:cs="Times New Roman"/>
          <w:b/>
          <w:sz w:val="24"/>
          <w:szCs w:val="24"/>
        </w:rPr>
      </w:pPr>
    </w:p>
    <w:p w14:paraId="796981F9" w14:textId="77777777" w:rsidR="00183E50" w:rsidRDefault="00F56AA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AC17B4" w14:textId="77777777" w:rsidR="00183E50" w:rsidRDefault="00F56AA2">
      <w:pPr>
        <w:pStyle w:val="a3"/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6 </w:t>
      </w:r>
      <w:r>
        <w:rPr>
          <w:rFonts w:ascii="Times New Roman" w:hAnsi="Times New Roman" w:cs="Times New Roman"/>
          <w:sz w:val="24"/>
          <w:szCs w:val="24"/>
        </w:rPr>
        <w:t xml:space="preserve">Seasonal variation in </w:t>
      </w:r>
      <w:r>
        <w:rPr>
          <w:rFonts w:ascii="Times New Roman" w:hAnsi="Times New Roman" w:cs="Times New Roman"/>
          <w:i/>
          <w:sz w:val="24"/>
          <w:szCs w:val="24"/>
        </w:rPr>
        <w:t>Ulva</w:t>
      </w:r>
      <w:r>
        <w:rPr>
          <w:rFonts w:ascii="Times New Roman" w:hAnsi="Times New Roman" w:cs="Times New Roman"/>
          <w:sz w:val="24"/>
          <w:szCs w:val="24"/>
        </w:rPr>
        <w:t xml:space="preserve"> community structure of the southern coasts.</w:t>
      </w:r>
    </w:p>
    <w:tbl>
      <w:tblPr>
        <w:tblpPr w:leftFromText="142" w:rightFromText="142" w:vertAnchor="page" w:tblpY="2351"/>
        <w:tblW w:w="90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588"/>
        <w:gridCol w:w="1589"/>
        <w:gridCol w:w="1588"/>
        <w:gridCol w:w="1589"/>
      </w:tblGrid>
      <w:tr w:rsidR="00183E50" w14:paraId="7F96664E" w14:textId="77777777">
        <w:trPr>
          <w:trHeight w:val="456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6441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FB95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1.01</w:t>
            </w:r>
          </w:p>
        </w:tc>
        <w:tc>
          <w:tcPr>
            <w:tcW w:w="158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63045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1.04</w:t>
            </w:r>
          </w:p>
        </w:tc>
        <w:tc>
          <w:tcPr>
            <w:tcW w:w="15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6B5F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1.06</w:t>
            </w:r>
          </w:p>
        </w:tc>
        <w:tc>
          <w:tcPr>
            <w:tcW w:w="158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F719E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1.10</w:t>
            </w:r>
          </w:p>
        </w:tc>
      </w:tr>
      <w:tr w:rsidR="00183E50" w14:paraId="679ACAE3" w14:textId="77777777">
        <w:trPr>
          <w:trHeight w:val="388"/>
        </w:trPr>
        <w:tc>
          <w:tcPr>
            <w:tcW w:w="269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FA91C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U. australis</w:t>
            </w:r>
          </w:p>
        </w:tc>
        <w:tc>
          <w:tcPr>
            <w:tcW w:w="158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676ADD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5</w:t>
            </w:r>
          </w:p>
        </w:tc>
        <w:tc>
          <w:tcPr>
            <w:tcW w:w="15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B9C5E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158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2A9432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5</w:t>
            </w:r>
          </w:p>
        </w:tc>
        <w:tc>
          <w:tcPr>
            <w:tcW w:w="15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41807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</w:tr>
      <w:tr w:rsidR="00183E50" w14:paraId="2A123E8C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65A8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ohnoi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BD4BE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D65D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91417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4A38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0</w:t>
            </w:r>
          </w:p>
        </w:tc>
      </w:tr>
      <w:tr w:rsidR="00183E50" w14:paraId="154075D3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645CC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lactuca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E05AC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0782EC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6708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87A7E2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</w:tr>
      <w:tr w:rsidR="00183E50" w14:paraId="2B22A8B5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4E8A1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U. californic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8D658C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D656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80D7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18668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</w:tr>
      <w:tr w:rsidR="00183E50" w14:paraId="07FAF462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EE2CC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inulata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F8B0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6043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9D201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5690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</w:tr>
      <w:tr w:rsidR="00183E50" w14:paraId="549E5566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07FA" w14:textId="7906B843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ragoënsi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DA6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D64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AC16E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1B3A7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183E50" w14:paraId="7BC41315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097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rasakii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9F04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489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661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5E0F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3E50" w14:paraId="5115BF13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050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ompressa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572693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6FBC5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99B8B7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500D2A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3E50" w14:paraId="209014F5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2C4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linza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024C6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662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0E655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52C65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3E50" w14:paraId="0C4D679F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0BF9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rolifera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1D8DF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9A98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92A3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B60E3F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3E50" w14:paraId="720FA89E" w14:textId="77777777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D0559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Ulva 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2DEDB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C41E4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788280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332498" w14:textId="77777777" w:rsidR="00183E50" w:rsidRDefault="00F56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</w:tbl>
    <w:p w14:paraId="5DC4A796" w14:textId="77777777" w:rsidR="00183E50" w:rsidRDefault="00183E50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5C5E1ECD" w14:textId="77777777" w:rsidR="00183E50" w:rsidRDefault="00183E5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183E50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14:paraId="21D07B3C" w14:textId="77777777" w:rsidR="00183E50" w:rsidRDefault="00F56AA2">
      <w:pPr>
        <w:snapToGrid w:val="0"/>
        <w:spacing w:line="360" w:lineRule="auto"/>
        <w:rPr>
          <w:rFonts w:ascii="Times New Roman" w:eastAsia="맑은 고딕" w:hAnsi="Times New Roman"/>
          <w:b/>
          <w:color w:val="000000"/>
          <w:sz w:val="24"/>
          <w:szCs w:val="24"/>
        </w:rPr>
      </w:pPr>
      <w:r>
        <w:rPr>
          <w:rFonts w:ascii="Times New Roman" w:eastAsia="맑은 고딕" w:hAnsi="Times New Roman"/>
          <w:b/>
          <w:color w:val="000000"/>
          <w:sz w:val="24"/>
          <w:szCs w:val="24"/>
        </w:rPr>
        <w:lastRenderedPageBreak/>
        <w:t>Supplementary Fig</w:t>
      </w:r>
      <w:r>
        <w:rPr>
          <w:rFonts w:ascii="Times New Roman" w:eastAsia="맑은 고딕" w:hAnsi="Times New Roman" w:hint="eastAsia"/>
          <w:b/>
          <w:color w:val="000000"/>
          <w:sz w:val="24"/>
          <w:szCs w:val="24"/>
        </w:rPr>
        <w:t>ures</w:t>
      </w:r>
    </w:p>
    <w:p w14:paraId="561481B1" w14:textId="77777777" w:rsidR="00183E50" w:rsidRDefault="00F56AA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 </w:t>
      </w:r>
      <w:r>
        <w:rPr>
          <w:rFonts w:ascii="Times New Roman" w:hAnsi="Times New Roman" w:cs="Times New Roman"/>
          <w:sz w:val="24"/>
        </w:rPr>
        <w:t>Comparisons of water quality parameters across four groups: Group 1 (Jeju Island) and Groups 2, 3, and 4 (Wando, Yeosu, and Geoje, representing the southern coasts), based on data collected in February 2021 (MEIS</w:t>
      </w:r>
      <w:r>
        <w:rPr>
          <w:rFonts w:ascii="Times New Roman" w:hAnsi="Times New Roman" w:cs="Times New Roman"/>
          <w:sz w:val="24"/>
          <w:vertAlign w:val="superscript"/>
        </w:rPr>
        <w:t>64</w:t>
      </w:r>
      <w:r>
        <w:rPr>
          <w:rFonts w:ascii="Times New Roman" w:hAnsi="Times New Roman" w:cs="Times New Roman"/>
          <w:sz w:val="24"/>
        </w:rPr>
        <w:t>). Statistical analysis was performed using the Kruskal-Wallis test with Dunn's post hoc analysis and Bonferroni correction.</w:t>
      </w:r>
    </w:p>
    <w:p w14:paraId="6BC0356B" w14:textId="77777777" w:rsidR="00183E50" w:rsidRDefault="00183E50">
      <w:pPr>
        <w:snapToGrid w:val="0"/>
        <w:spacing w:line="360" w:lineRule="auto"/>
        <w:rPr>
          <w:rFonts w:ascii="Times New Roman" w:eastAsia="맑은 고딕" w:hAnsi="Times New Roman"/>
          <w:b/>
          <w:color w:val="000000"/>
          <w:sz w:val="24"/>
          <w:szCs w:val="24"/>
        </w:rPr>
      </w:pPr>
    </w:p>
    <w:p w14:paraId="47CE4D12" w14:textId="77777777" w:rsidR="00183E50" w:rsidRDefault="00F56AA2">
      <w:pPr>
        <w:snapToGrid w:val="0"/>
        <w:spacing w:line="360" w:lineRule="auto"/>
        <w:rPr>
          <w:rFonts w:ascii="Times New Roman" w:eastAsia="맑은 고딕" w:hAnsi="Times New Roman"/>
          <w:b/>
          <w:color w:val="000000"/>
          <w:sz w:val="24"/>
          <w:szCs w:val="24"/>
        </w:rPr>
        <w:sectPr w:rsidR="00183E50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  <w:r>
        <w:rPr>
          <w:noProof/>
        </w:rPr>
        <w:drawing>
          <wp:anchor distT="0" distB="0" distL="114300" distR="114300" simplePos="0" relativeHeight="251659264" behindDoc="1" locked="0" layoutInCell="1" hidden="0" allowOverlap="1" wp14:anchorId="6EAAFD2F" wp14:editId="30BFE30B">
            <wp:simplePos x="0" y="0"/>
            <wp:positionH relativeFrom="page">
              <wp:align>center</wp:align>
            </wp:positionH>
            <wp:positionV relativeFrom="page">
              <wp:posOffset>1947490</wp:posOffset>
            </wp:positionV>
            <wp:extent cx="7489825" cy="4399280"/>
            <wp:effectExtent l="0" t="0" r="0" b="1270"/>
            <wp:wrapTight wrapText="bothSides">
              <wp:wrapPolygon edited="0">
                <wp:start x="0" y="0"/>
                <wp:lineTo x="0" y="21513"/>
                <wp:lineTo x="19558" y="21513"/>
                <wp:lineTo x="19558" y="13469"/>
                <wp:lineTo x="21536" y="12440"/>
                <wp:lineTo x="21536" y="9166"/>
                <wp:lineTo x="21151" y="8979"/>
                <wp:lineTo x="21261" y="8418"/>
                <wp:lineTo x="20932" y="8137"/>
                <wp:lineTo x="19558" y="7483"/>
                <wp:lineTo x="19558" y="0"/>
                <wp:lineTo x="0" y="0"/>
              </wp:wrapPolygon>
            </wp:wrapTight>
            <wp:docPr id="1025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그림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00"/>
                    <a:stretch>
                      <a:fillRect/>
                    </a:stretch>
                  </pic:blipFill>
                  <pic:spPr>
                    <a:xfrm>
                      <a:off x="0" y="0"/>
                      <a:ext cx="7489825" cy="43992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6F877A" w14:textId="77777777" w:rsidR="00183E50" w:rsidRDefault="00F56AA2">
      <w:pPr>
        <w:widowControl/>
        <w:wordWrap/>
        <w:autoSpaceDE/>
        <w:autoSpaceDN/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lastRenderedPageBreak/>
        <w:t xml:space="preserve">Figure S2 </w:t>
      </w:r>
      <w:r>
        <w:rPr>
          <w:rFonts w:ascii="Times New Roman" w:hAnsi="Times New Roman" w:cs="Times New Roman"/>
          <w:bCs/>
          <w:sz w:val="24"/>
          <w:szCs w:val="24"/>
        </w:rPr>
        <w:t xml:space="preserve">Neighbor-joining (NJ) phylogeny based on 1,023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tuf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equences (966 specimens from Jeju Island and the southern coasts combined, plus 55 previously determined haplotype sequences and two unidentified haplotypes) of </w:t>
      </w:r>
      <w:r>
        <w:rPr>
          <w:rFonts w:ascii="Times New Roman" w:hAnsi="Times New Roman" w:cs="Times New Roman"/>
          <w:bCs/>
          <w:i/>
          <w:sz w:val="24"/>
          <w:szCs w:val="24"/>
        </w:rPr>
        <w:t>Ulva</w:t>
      </w:r>
      <w:r>
        <w:rPr>
          <w:rFonts w:ascii="Times New Roman" w:hAnsi="Times New Roman" w:cs="Times New Roman"/>
          <w:bCs/>
          <w:sz w:val="24"/>
          <w:szCs w:val="24"/>
        </w:rPr>
        <w:t xml:space="preserve">, with two sequences of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Bliding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pecies as the outgroup. Reference sequences were obtained from GenBank and used for phylogenetic analysis to identify </w:t>
      </w:r>
      <w:r>
        <w:rPr>
          <w:rFonts w:ascii="Times New Roman" w:hAnsi="Times New Roman" w:cs="Times New Roman"/>
          <w:bCs/>
          <w:i/>
          <w:sz w:val="24"/>
          <w:szCs w:val="24"/>
        </w:rPr>
        <w:t>Ulva</w:t>
      </w:r>
      <w:r>
        <w:rPr>
          <w:rFonts w:ascii="Times New Roman" w:hAnsi="Times New Roman" w:cs="Times New Roman"/>
          <w:bCs/>
          <w:sz w:val="24"/>
          <w:szCs w:val="24"/>
        </w:rPr>
        <w:t xml:space="preserve"> species. Specimens grouped within particular clades are labeled as “Group” with the total number of specimens indicated [e.g., Group 1 (N=40)]. Bootstrap values are shown on the nodes for both maximum likelihood (ML) and neighbor-joining (NJ) method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noProof/>
        </w:rPr>
        <w:t xml:space="preserve"> </w:t>
      </w:r>
    </w:p>
    <w:p w14:paraId="61AD284A" w14:textId="77777777" w:rsidR="00183E50" w:rsidRDefault="00F56AA2">
      <w:pPr>
        <w:widowControl/>
        <w:wordWrap/>
        <w:autoSpaceDE/>
        <w:autoSpaceDN/>
        <w:jc w:val="center"/>
        <w:rPr>
          <w:rFonts w:ascii="Times New Roman" w:eastAsia="맑은 고딕" w:hAnsi="Times New Roman"/>
          <w:b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4C75F749" wp14:editId="649C80A3">
            <wp:extent cx="4426108" cy="6925336"/>
            <wp:effectExtent l="0" t="0" r="0" b="8890"/>
            <wp:docPr id="1026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그림 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6108" cy="692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F77F9" w14:textId="76BD9355" w:rsidR="00183E50" w:rsidRDefault="00F56AA2" w:rsidP="001144AD">
      <w:pPr>
        <w:widowControl/>
        <w:autoSpaceDE/>
        <w:autoSpaceDN/>
        <w:jc w:val="center"/>
        <w:rPr>
          <w:rFonts w:ascii="Times New Roman" w:hAnsi="Times New Roman" w:cs="Times New Roman"/>
          <w:sz w:val="24"/>
        </w:rPr>
        <w:sectPr w:rsidR="00183E50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  <w:r>
        <w:br w:type="page"/>
      </w:r>
    </w:p>
    <w:p w14:paraId="5FDA642C" w14:textId="77777777" w:rsidR="00183E50" w:rsidRDefault="00F56AA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 S3</w:t>
      </w:r>
      <w:r>
        <w:rPr>
          <w:rFonts w:ascii="Times New Roman" w:hAnsi="Times New Roman" w:cs="Times New Roman"/>
          <w:sz w:val="24"/>
        </w:rPr>
        <w:t xml:space="preserve"> Proportion of benthic and floating individuals of </w:t>
      </w:r>
      <w:r>
        <w:rPr>
          <w:rFonts w:ascii="Times New Roman" w:hAnsi="Times New Roman" w:cs="Times New Roman"/>
          <w:i/>
          <w:sz w:val="24"/>
        </w:rPr>
        <w:t xml:space="preserve">U. </w:t>
      </w:r>
      <w:proofErr w:type="spellStart"/>
      <w:r>
        <w:rPr>
          <w:rFonts w:ascii="Times New Roman" w:hAnsi="Times New Roman" w:cs="Times New Roman"/>
          <w:i/>
          <w:sz w:val="24"/>
        </w:rPr>
        <w:t>ohnoi</w:t>
      </w:r>
      <w:proofErr w:type="spellEnd"/>
      <w:r>
        <w:rPr>
          <w:rFonts w:ascii="Times New Roman" w:hAnsi="Times New Roman" w:cs="Times New Roman"/>
          <w:sz w:val="24"/>
        </w:rPr>
        <w:t xml:space="preserve"> (N=209) and </w:t>
      </w:r>
      <w:r>
        <w:rPr>
          <w:rFonts w:ascii="Times New Roman" w:hAnsi="Times New Roman" w:cs="Times New Roman"/>
          <w:i/>
          <w:sz w:val="24"/>
        </w:rPr>
        <w:t>U. australis</w:t>
      </w:r>
      <w:r>
        <w:rPr>
          <w:rFonts w:ascii="Times New Roman" w:hAnsi="Times New Roman" w:cs="Times New Roman"/>
          <w:sz w:val="24"/>
        </w:rPr>
        <w:t xml:space="preserve"> (= </w:t>
      </w:r>
      <w:r>
        <w:rPr>
          <w:rFonts w:ascii="Times New Roman" w:hAnsi="Times New Roman" w:cs="Times New Roman"/>
          <w:i/>
          <w:sz w:val="24"/>
        </w:rPr>
        <w:t xml:space="preserve">U. </w:t>
      </w:r>
      <w:proofErr w:type="spellStart"/>
      <w:r>
        <w:rPr>
          <w:rFonts w:ascii="Times New Roman" w:hAnsi="Times New Roman" w:cs="Times New Roman"/>
          <w:i/>
          <w:sz w:val="24"/>
        </w:rPr>
        <w:t>pertusa</w:t>
      </w:r>
      <w:proofErr w:type="spellEnd"/>
      <w:r>
        <w:rPr>
          <w:rFonts w:ascii="Times New Roman" w:hAnsi="Times New Roman" w:cs="Times New Roman"/>
          <w:sz w:val="24"/>
        </w:rPr>
        <w:t xml:space="preserve">) (N=129) on Jeju Island. Proportions were calculated from relative abundance counts. Results of Chi-square tests (χ² = 16.51, p &lt; 0.001) and preference index values (PI: </w:t>
      </w:r>
      <w:r>
        <w:rPr>
          <w:rFonts w:ascii="Times New Roman" w:hAnsi="Times New Roman" w:cs="Times New Roman"/>
          <w:i/>
          <w:sz w:val="24"/>
        </w:rPr>
        <w:t xml:space="preserve">U. </w:t>
      </w:r>
      <w:proofErr w:type="spellStart"/>
      <w:r>
        <w:rPr>
          <w:rFonts w:ascii="Times New Roman" w:hAnsi="Times New Roman" w:cs="Times New Roman"/>
          <w:i/>
          <w:sz w:val="24"/>
        </w:rPr>
        <w:t>ohnoi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= 0.48, </w:t>
      </w:r>
      <w:r>
        <w:rPr>
          <w:rFonts w:ascii="Times New Roman" w:hAnsi="Times New Roman" w:cs="Times New Roman"/>
          <w:i/>
          <w:sz w:val="24"/>
        </w:rPr>
        <w:t>U. australis</w:t>
      </w:r>
      <w:r>
        <w:rPr>
          <w:rFonts w:ascii="Times New Roman" w:hAnsi="Times New Roman" w:cs="Times New Roman"/>
          <w:sz w:val="24"/>
        </w:rPr>
        <w:t xml:space="preserve"> = 0.04) are provided. All the analyses were conducted in R (version 4.5.0; R Core Team, 2025).</w:t>
      </w:r>
    </w:p>
    <w:p w14:paraId="5841C838" w14:textId="77777777" w:rsidR="00183E50" w:rsidRDefault="00F56AA2" w:rsidP="001144AD">
      <w:pPr>
        <w:widowControl/>
        <w:autoSpaceDE/>
        <w:autoSpaceDN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077F9A0" wp14:editId="15B03290">
            <wp:extent cx="5517247" cy="4686300"/>
            <wp:effectExtent l="0" t="0" r="7620" b="0"/>
            <wp:docPr id="1028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그림 1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7247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3E5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D2808" w14:textId="77777777" w:rsidR="00997ECF" w:rsidRDefault="00997ECF" w:rsidP="00056285">
      <w:pPr>
        <w:spacing w:after="0" w:line="240" w:lineRule="auto"/>
      </w:pPr>
      <w:r>
        <w:separator/>
      </w:r>
    </w:p>
  </w:endnote>
  <w:endnote w:type="continuationSeparator" w:id="0">
    <w:p w14:paraId="1917A3E1" w14:textId="77777777" w:rsidR="00997ECF" w:rsidRDefault="00997ECF" w:rsidP="00056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charset w:val="00"/>
    <w:family w:val="auto"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AD8B4" w14:textId="77777777" w:rsidR="00997ECF" w:rsidRDefault="00997ECF" w:rsidP="00056285">
      <w:pPr>
        <w:spacing w:after="0" w:line="240" w:lineRule="auto"/>
      </w:pPr>
      <w:r>
        <w:separator/>
      </w:r>
    </w:p>
  </w:footnote>
  <w:footnote w:type="continuationSeparator" w:id="0">
    <w:p w14:paraId="609AD34C" w14:textId="77777777" w:rsidR="00997ECF" w:rsidRDefault="00997ECF" w:rsidP="000562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E50"/>
    <w:rsid w:val="00056285"/>
    <w:rsid w:val="001144AD"/>
    <w:rsid w:val="00183E50"/>
    <w:rsid w:val="002F0173"/>
    <w:rsid w:val="008559E5"/>
    <w:rsid w:val="00997ECF"/>
    <w:rsid w:val="00A03EC9"/>
    <w:rsid w:val="00F111C0"/>
    <w:rsid w:val="00F56AA2"/>
    <w:rsid w:val="00FE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8551A"/>
  <w15:docId w15:val="{FE2B4A64-6130-4ED3-AE60-55200A97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</w:style>
  <w:style w:type="paragraph" w:styleId="a4">
    <w:name w:val="caption"/>
    <w:basedOn w:val="a"/>
    <w:next w:val="a"/>
    <w:uiPriority w:val="35"/>
    <w:unhideWhenUsed/>
    <w:qFormat/>
    <w:rPr>
      <w:b/>
      <w:bCs/>
      <w:szCs w:val="20"/>
    </w:rPr>
  </w:style>
  <w:style w:type="character" w:styleId="a5">
    <w:name w:val="line number"/>
    <w:basedOn w:val="a0"/>
    <w:uiPriority w:val="99"/>
    <w:semiHidden/>
    <w:unhideWhenUsed/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</w:style>
  <w:style w:type="paragraph" w:styleId="a7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</w:style>
  <w:style w:type="paragraph" w:styleId="a8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pPr>
      <w:jc w:val="left"/>
    </w:pPr>
  </w:style>
  <w:style w:type="character" w:customStyle="1" w:styleId="Char3">
    <w:name w:val="메모 텍스트 Char"/>
    <w:basedOn w:val="a0"/>
    <w:link w:val="aa"/>
    <w:uiPriority w:val="99"/>
    <w:semiHidden/>
  </w:style>
  <w:style w:type="paragraph" w:styleId="ab">
    <w:name w:val="annotation subject"/>
    <w:basedOn w:val="aa"/>
    <w:next w:val="aa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Pr>
      <w:b/>
      <w:bCs/>
    </w:rPr>
  </w:style>
  <w:style w:type="character" w:styleId="ac">
    <w:name w:val="Hyperlink"/>
    <w:basedOn w:val="a0"/>
    <w:uiPriority w:val="99"/>
    <w:unhideWhenUsed/>
    <w:rPr>
      <w:color w:val="0563C1"/>
      <w:u w:val="single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</w:style>
  <w:style w:type="paragraph" w:styleId="ad">
    <w:name w:val="Revision"/>
    <w:hidden/>
    <w:uiPriority w:val="99"/>
    <w:semiHidden/>
    <w:rsid w:val="001144A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6</Words>
  <Characters>7271</Characters>
  <Application>Microsoft Office Word</Application>
  <DocSecurity>0</DocSecurity>
  <Lines>158</Lines>
  <Paragraphs>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진 박</dc:creator>
  <cp:keywords/>
  <dc:description/>
  <cp:lastModifiedBy>혜진 박</cp:lastModifiedBy>
  <cp:revision>2</cp:revision>
  <dcterms:created xsi:type="dcterms:W3CDTF">2026-04-12T16:19:00Z</dcterms:created>
  <dcterms:modified xsi:type="dcterms:W3CDTF">2026-04-12T16:19:00Z</dcterms:modified>
  <cp:version>1300.0100.01</cp:version>
</cp:coreProperties>
</file>